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7B20D" w14:textId="16124BB7" w:rsidR="00274EFB" w:rsidRDefault="00274EFB" w:rsidP="00274EFB">
      <w:pPr>
        <w:spacing w:before="240"/>
        <w:rPr>
          <w:bCs/>
        </w:rPr>
      </w:pPr>
      <w:r w:rsidRPr="002502EB">
        <w:rPr>
          <w:b/>
        </w:rPr>
        <w:t xml:space="preserve">Supplementary Table </w:t>
      </w:r>
      <w:r w:rsidR="00D30D42">
        <w:rPr>
          <w:b/>
        </w:rPr>
        <w:t>1</w:t>
      </w:r>
      <w:r w:rsidRPr="002502EB">
        <w:rPr>
          <w:b/>
        </w:rPr>
        <w:t>:</w:t>
      </w:r>
      <w:r>
        <w:rPr>
          <w:bCs/>
        </w:rPr>
        <w:t xml:space="preserve"> List of drug codes used.</w:t>
      </w:r>
    </w:p>
    <w:p w14:paraId="47F67F07" w14:textId="77777777" w:rsidR="00274EFB" w:rsidRDefault="00274EFB" w:rsidP="00274EFB">
      <w:pPr>
        <w:spacing w:before="240"/>
        <w:rPr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6"/>
        <w:gridCol w:w="9844"/>
      </w:tblGrid>
      <w:tr w:rsidR="00274EFB" w:rsidRPr="00EE23DC" w14:paraId="37FD7353" w14:textId="77777777" w:rsidTr="00F0059D">
        <w:trPr>
          <w:trHeight w:val="36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155F" w14:textId="77777777" w:rsidR="00274EFB" w:rsidRPr="00EE23DC" w:rsidRDefault="00274EFB" w:rsidP="00F0059D">
            <w:r w:rsidRPr="00EE23DC">
              <w:rPr>
                <w:b/>
                <w:bCs/>
              </w:rPr>
              <w:t xml:space="preserve">Drug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4B195" w14:textId="77777777" w:rsidR="00274EFB" w:rsidRPr="00EE23DC" w:rsidRDefault="00274EFB" w:rsidP="00F0059D">
            <w:r w:rsidRPr="00EE23DC">
              <w:rPr>
                <w:b/>
                <w:bCs/>
              </w:rPr>
              <w:t>Code for Drugs</w:t>
            </w:r>
          </w:p>
        </w:tc>
      </w:tr>
      <w:tr w:rsidR="00274EFB" w:rsidRPr="00EE23DC" w14:paraId="20326DC4" w14:textId="77777777" w:rsidTr="00F0059D">
        <w:trPr>
          <w:trHeight w:val="48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1AF6" w14:textId="77777777" w:rsidR="00274EFB" w:rsidRPr="00EE23DC" w:rsidRDefault="00274EFB" w:rsidP="00F0059D">
            <w:r w:rsidRPr="00EE23DC">
              <w:t>Antidepressa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D00BF" w14:textId="77777777" w:rsidR="00274EFB" w:rsidRPr="00EE23DC" w:rsidRDefault="00274EFB" w:rsidP="00F0059D">
            <w:r w:rsidRPr="00EE23DC">
              <w:t>USC-64310, USC-64320, USC-64330, USC-64340, USC-64350, USC-64360</w:t>
            </w:r>
          </w:p>
        </w:tc>
      </w:tr>
      <w:tr w:rsidR="00274EFB" w:rsidRPr="00EE23DC" w14:paraId="1010FAB7" w14:textId="77777777" w:rsidTr="00F0059D">
        <w:trPr>
          <w:trHeight w:val="9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9AB87" w14:textId="77777777" w:rsidR="00274EFB" w:rsidRPr="00EE23DC" w:rsidRDefault="00274EFB" w:rsidP="00F0059D">
            <w:r w:rsidRPr="00EE23DC">
              <w:t>Sed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4425" w14:textId="77777777" w:rsidR="00274EFB" w:rsidRPr="00EE23DC" w:rsidRDefault="00274EFB" w:rsidP="00F0059D">
            <w:r w:rsidRPr="00EE23DC">
              <w:t>USC-64610, USC-64690, GENERIC_DRUG-ZOLPIDEM_TARTRATE, GENERIC_DRUG-ESZOPICLONE, GENERIC_DRUG-ZALEPLON</w:t>
            </w:r>
          </w:p>
        </w:tc>
      </w:tr>
      <w:tr w:rsidR="00274EFB" w:rsidRPr="00EE23DC" w14:paraId="76FB2759" w14:textId="77777777" w:rsidTr="00F0059D">
        <w:trPr>
          <w:trHeight w:val="1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E597" w14:textId="77777777" w:rsidR="00274EFB" w:rsidRPr="00EE23DC" w:rsidRDefault="00274EFB" w:rsidP="00F0059D">
            <w:r w:rsidRPr="00EE23DC">
              <w:t>Anticonvul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ACB04" w14:textId="77777777" w:rsidR="00274EFB" w:rsidRPr="00EE23DC" w:rsidRDefault="00274EFB" w:rsidP="00F0059D">
            <w:r w:rsidRPr="00EE23DC">
              <w:t>USC-67110, GENERIC_DRUG-PHENYTOIN, GENERIC_DRUG-PHENYTOIN_SODIUM_EXTENDED, GENERIC_DRUG-ETHOSUXIMIDE, GENERIC_DRUG-CARBAMAZEPINE, GENERIC_DRUG-OXCARBAZEPINE, GENERIC_DRUG-ESLICARBAZEPINE_ACETATE, GENERIC_DRUG-VALPROIC_ACID, GENERIC_DRUG-VALPROIC_ACID_(AS_SODIUM_SALT), GENERIC_DRUG-GABAPENTIN, GENERIC_DRUG-PREGABALIN, GENERIC_DRUG-FELBAMATE, GENERIC_DRUG-LAMOTRIGINE, GENERIC_DRUG-TOPIRAMATE, GENERIC_DRUG-TIAGABINE_HCL, GENERIC_DRUG-LEVETIRACETAM, GENERIC_DRUG-ZONISAMIDE</w:t>
            </w:r>
          </w:p>
        </w:tc>
      </w:tr>
      <w:tr w:rsidR="00274EFB" w:rsidRPr="00EE23DC" w14:paraId="7EAB1175" w14:textId="77777777" w:rsidTr="00F0059D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8BCD" w14:textId="77777777" w:rsidR="00274EFB" w:rsidRPr="00EE23DC" w:rsidRDefault="00274EFB" w:rsidP="00F0059D">
            <w:r w:rsidRPr="00EE23DC"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D04B9" w14:textId="77777777" w:rsidR="00274EFB" w:rsidRPr="00EE23DC" w:rsidRDefault="00274EFB" w:rsidP="00F0059D">
            <w:r w:rsidRPr="00EE23DC">
              <w:t>USC-64120, USC-64190</w:t>
            </w:r>
          </w:p>
        </w:tc>
      </w:tr>
      <w:tr w:rsidR="00274EFB" w:rsidRPr="00EE23DC" w14:paraId="165C2AE5" w14:textId="77777777" w:rsidTr="00F0059D">
        <w:trPr>
          <w:trHeight w:val="17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9B70F" w14:textId="77777777" w:rsidR="00274EFB" w:rsidRPr="00EE23DC" w:rsidRDefault="00274EFB" w:rsidP="00F0059D">
            <w:r w:rsidRPr="00EE23DC">
              <w:t>Stim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0702C" w14:textId="77777777" w:rsidR="00274EFB" w:rsidRPr="00EE23DC" w:rsidRDefault="00274EFB" w:rsidP="00F0059D">
            <w:r w:rsidRPr="00EE23DC">
              <w:t>GENERIC_DRUG-AMPHETAMINE, GENERIC_DRUG-AMPHETAMINE_SULFATE, GENERIC_DRUG-DEXTROAMPHETAMINE/AMPHETAMINE, GENERIC_DRUG-DEXTROAMPHETAMINE_SULFATE, GENERIC_DRUG-LISDEXAMFETAMINE_DIMESYLATE, GENERIC_DRUG-METHYLPHENIDATE, GENERIC_DRUG-DEXMETHYLPHENIDATE_HCL, GENERIC_DRUG-METHYLPHENIDATE_HCL</w:t>
            </w:r>
          </w:p>
        </w:tc>
      </w:tr>
      <w:tr w:rsidR="00274EFB" w:rsidRPr="00EE23DC" w14:paraId="1461A542" w14:textId="77777777" w:rsidTr="00F0059D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3DAC" w14:textId="77777777" w:rsidR="00274EFB" w:rsidRPr="00EE23DC" w:rsidRDefault="00274EFB" w:rsidP="00F0059D">
            <w:r w:rsidRPr="00EE23DC">
              <w:t>Tricycl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EF4F" w14:textId="77777777" w:rsidR="00274EFB" w:rsidRPr="00EE23DC" w:rsidRDefault="00274EFB" w:rsidP="00F0059D">
            <w:r w:rsidRPr="00EE23DC">
              <w:t>USC-64310</w:t>
            </w:r>
          </w:p>
        </w:tc>
      </w:tr>
      <w:tr w:rsidR="00274EFB" w:rsidRPr="00EE23DC" w14:paraId="19BB988B" w14:textId="77777777" w:rsidTr="00F0059D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9C9D" w14:textId="77777777" w:rsidR="00274EFB" w:rsidRPr="00EE23DC" w:rsidRDefault="00274EFB" w:rsidP="00F0059D">
            <w:r w:rsidRPr="00EE23DC">
              <w:t>Monoamine oxidase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DD907" w14:textId="77777777" w:rsidR="00274EFB" w:rsidRPr="00EE23DC" w:rsidRDefault="00274EFB" w:rsidP="00F0059D">
            <w:r w:rsidRPr="00EE23DC">
              <w:t>USC-64320</w:t>
            </w:r>
          </w:p>
        </w:tc>
      </w:tr>
      <w:tr w:rsidR="00274EFB" w:rsidRPr="00EE23DC" w14:paraId="292ACC30" w14:textId="77777777" w:rsidTr="00F0059D">
        <w:trPr>
          <w:trHeight w:val="5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D7E9" w14:textId="77777777" w:rsidR="00274EFB" w:rsidRPr="00EE23DC" w:rsidRDefault="00274EFB" w:rsidP="00F0059D">
            <w:r w:rsidRPr="00EE23DC">
              <w:t>SSRI (Selective Serotonin Reuptake Inhibito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2D4CF" w14:textId="77777777" w:rsidR="00274EFB" w:rsidRPr="00EE23DC" w:rsidRDefault="00274EFB" w:rsidP="00F0059D">
            <w:r w:rsidRPr="00EE23DC">
              <w:t>USC-64340</w:t>
            </w:r>
          </w:p>
        </w:tc>
      </w:tr>
      <w:tr w:rsidR="00274EFB" w:rsidRPr="00EE23DC" w14:paraId="50B5ECF3" w14:textId="77777777" w:rsidTr="00F0059D">
        <w:trPr>
          <w:trHeight w:val="4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0FBF" w14:textId="77777777" w:rsidR="00274EFB" w:rsidRPr="00EE23DC" w:rsidRDefault="00274EFB" w:rsidP="00F0059D">
            <w:r w:rsidRPr="00EE23DC">
              <w:lastRenderedPageBreak/>
              <w:t>SNRI (Serotonin/Norepinephrine Reuptake Inhibito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10914" w14:textId="77777777" w:rsidR="00274EFB" w:rsidRPr="00EE23DC" w:rsidRDefault="00274EFB" w:rsidP="00F0059D">
            <w:r w:rsidRPr="00EE23DC">
              <w:t>USC-64350</w:t>
            </w:r>
          </w:p>
        </w:tc>
      </w:tr>
      <w:tr w:rsidR="00274EFB" w:rsidRPr="00EE23DC" w14:paraId="51F46530" w14:textId="77777777" w:rsidTr="00F0059D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1851" w14:textId="77777777" w:rsidR="00274EFB" w:rsidRPr="00EE23DC" w:rsidRDefault="00274EFB" w:rsidP="00F0059D">
            <w:r w:rsidRPr="00EE23DC">
              <w:t>SSRI/Serotonin Partial Agoni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1C6CD" w14:textId="77777777" w:rsidR="00274EFB" w:rsidRPr="00EE23DC" w:rsidRDefault="00274EFB" w:rsidP="00F0059D">
            <w:r w:rsidRPr="00EE23DC">
              <w:t>USC-64360</w:t>
            </w:r>
          </w:p>
        </w:tc>
      </w:tr>
      <w:tr w:rsidR="00274EFB" w:rsidRPr="00EE23DC" w14:paraId="4C38D3C3" w14:textId="77777777" w:rsidTr="00F0059D">
        <w:trPr>
          <w:trHeight w:val="6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ABD8D" w14:textId="77777777" w:rsidR="00274EFB" w:rsidRPr="00EE23DC" w:rsidRDefault="00274EFB" w:rsidP="00F0059D">
            <w:r w:rsidRPr="00EE23DC">
              <w:t>Benzodiaze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9F45" w14:textId="77777777" w:rsidR="00274EFB" w:rsidRPr="00EE23DC" w:rsidRDefault="00274EFB" w:rsidP="00F0059D">
            <w:r w:rsidRPr="00EE23DC">
              <w:t>USC-64610</w:t>
            </w:r>
          </w:p>
        </w:tc>
      </w:tr>
      <w:tr w:rsidR="00274EFB" w:rsidRPr="00EE23DC" w14:paraId="332CD825" w14:textId="77777777" w:rsidTr="00F0059D">
        <w:trPr>
          <w:trHeight w:val="5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B46F" w14:textId="77777777" w:rsidR="00274EFB" w:rsidRPr="00EE23DC" w:rsidRDefault="00274EFB" w:rsidP="00F0059D">
            <w:r w:rsidRPr="00EE23DC">
              <w:t xml:space="preserve">Z-dru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6E2EF" w14:textId="77777777" w:rsidR="00274EFB" w:rsidRPr="00EE23DC" w:rsidRDefault="00274EFB" w:rsidP="00F0059D">
            <w:r w:rsidRPr="00EE23DC">
              <w:t>GENERIC_DRUG-ZOLPIDEM_TARTRATE, GENERIC_DRUG-ESZOPICLONE, GENERIC_DRUG-ZALEPLON</w:t>
            </w:r>
          </w:p>
        </w:tc>
      </w:tr>
      <w:tr w:rsidR="00274EFB" w:rsidRPr="00EE23DC" w14:paraId="2797C188" w14:textId="77777777" w:rsidTr="00F0059D">
        <w:trPr>
          <w:trHeight w:val="9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DDE1" w14:textId="77777777" w:rsidR="00274EFB" w:rsidRPr="00EE23DC" w:rsidRDefault="00274EFB" w:rsidP="00F0059D">
            <w:r w:rsidRPr="00EE23DC">
              <w:t>First generation anticonvul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E3CC" w14:textId="77777777" w:rsidR="00274EFB" w:rsidRPr="00EE23DC" w:rsidRDefault="00274EFB" w:rsidP="00F0059D">
            <w:r w:rsidRPr="00EE23DC">
              <w:t>GENERIC_DRUG-CARBAMAZEPINE, GENERIC_DRUG-ETHOSUXIMIDE, GENERIC_DRUG-PHENOBARBITAL, GENERIC_DRUG-PHENYTOIN, GENERIC_DRUG-PRIMIDONE, GENERIC_DRUG-VALPROIC_ACID, GENERIC_DRUG-VALPROIC_ACID_(AS_SODIUM_SALT)</w:t>
            </w:r>
          </w:p>
        </w:tc>
      </w:tr>
      <w:tr w:rsidR="00274EFB" w:rsidRPr="00EE23DC" w14:paraId="78C7C7E9" w14:textId="77777777" w:rsidTr="00F0059D">
        <w:trPr>
          <w:trHeight w:val="9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84FA2" w14:textId="77777777" w:rsidR="00274EFB" w:rsidRPr="00EE23DC" w:rsidRDefault="00274EFB" w:rsidP="00F0059D">
            <w:r w:rsidRPr="00EE23DC">
              <w:t>Second generation anticonvul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3A96F" w14:textId="77777777" w:rsidR="00274EFB" w:rsidRPr="00EE23DC" w:rsidRDefault="00274EFB" w:rsidP="00F0059D">
            <w:r w:rsidRPr="00EE23DC">
              <w:t>GENERIC_DRUG-FELBAMATE, GENERIC_DRUG-GABAPENTIN, GENERIC_DRUG-PREGABALIN, GENERIC_DRUG-LAMOTRIGINE, GENERIC_DRUG-LEVETIRACETAM, GENERIC_DRUG-OXCARBAZEPINE, GENERIC_DRUG-TIAGABINE_HCL, GENERIC_DRUG-TOPIRAMATE, GENERIC_DRUG-ZONISAMIDE</w:t>
            </w:r>
          </w:p>
        </w:tc>
      </w:tr>
      <w:tr w:rsidR="00274EFB" w:rsidRPr="00EE23DC" w14:paraId="13985563" w14:textId="77777777" w:rsidTr="00F0059D">
        <w:trPr>
          <w:trHeight w:val="6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D2584" w14:textId="77777777" w:rsidR="00274EFB" w:rsidRPr="00EE23DC" w:rsidRDefault="00274EFB" w:rsidP="00F0059D">
            <w:r w:rsidRPr="00EE23DC">
              <w:t>Typical 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50AB3" w14:textId="77777777" w:rsidR="00274EFB" w:rsidRPr="00EE23DC" w:rsidRDefault="00274EFB" w:rsidP="00F0059D">
            <w:r w:rsidRPr="00EE23DC">
              <w:t>GENERIC_DRUG-HALOPERIDOL, GENERIC_DRUG-HALOPERIDOL_DECANOATE, GENERIC_DRUG-HALOPERIDOL_LACTATE, GENERIC_DRUG-CHLORPROMAZINE_HCL, GENERIC_DRUG-PERPHENAZINE</w:t>
            </w:r>
          </w:p>
        </w:tc>
      </w:tr>
      <w:tr w:rsidR="00274EFB" w:rsidRPr="00EE23DC" w14:paraId="3DAD7794" w14:textId="77777777" w:rsidTr="00F0059D">
        <w:trPr>
          <w:trHeight w:val="7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8111" w14:textId="77777777" w:rsidR="00274EFB" w:rsidRPr="00EE23DC" w:rsidRDefault="00274EFB" w:rsidP="00F0059D">
            <w:r w:rsidRPr="00EE23DC">
              <w:t>Atypical 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45BAA" w14:textId="77777777" w:rsidR="00274EFB" w:rsidRPr="00EE23DC" w:rsidRDefault="00274EFB" w:rsidP="00F0059D">
            <w:r w:rsidRPr="00EE23DC">
              <w:t>GENERIC_DRUG-CLOZAPINE, GENERIC_DRUG-RISPERIDONE, GENERIC_DRUG-QUETIAPINE_FUMARATE, GENERIC_DRUG-OLANZAPINE, GENERIC_DRUG-ARIPIPRAZOLE</w:t>
            </w:r>
          </w:p>
        </w:tc>
      </w:tr>
      <w:tr w:rsidR="00274EFB" w:rsidRPr="00EE23DC" w14:paraId="0B2A695E" w14:textId="77777777" w:rsidTr="00F0059D">
        <w:trPr>
          <w:trHeight w:val="9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1350B" w14:textId="77777777" w:rsidR="00274EFB" w:rsidRPr="00EE23DC" w:rsidRDefault="00274EFB" w:rsidP="00F0059D">
            <w:r w:rsidRPr="00EE23DC">
              <w:t>Stimul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CBD63" w14:textId="77777777" w:rsidR="00274EFB" w:rsidRPr="00EE23DC" w:rsidRDefault="00274EFB" w:rsidP="00F0059D">
            <w:r w:rsidRPr="00EE23DC">
              <w:t>GENERIC_DRUG-AMPHETAMINE, GENERIC_DRUG-AMPHETAMINE_SULFATE, GENERIC_DRUG-DEXTROAMPHETAMINE/AMPHETAMINE, GENERIC_DRUG-DEXTROAMPHETAMINE_SULFATE, GENERIC_DRUG-LISDEXAMFETAMINE_DIMESYLATE, GENERIC_DRUG-METHYLPHENIDATE, GENERIC_DRUG-DEXMETHYLPHENIDATE_HCL, GENERIC_DRUG-METHYLPHENIDATE_HCL</w:t>
            </w:r>
          </w:p>
        </w:tc>
      </w:tr>
      <w:tr w:rsidR="00274EFB" w:rsidRPr="00EE23DC" w14:paraId="560D2495" w14:textId="77777777" w:rsidTr="00F0059D">
        <w:trPr>
          <w:trHeight w:val="107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EBED" w14:textId="77777777" w:rsidR="00274EFB" w:rsidRPr="00EE23DC" w:rsidRDefault="00274EFB" w:rsidP="00F0059D">
            <w:r w:rsidRPr="00EE23DC">
              <w:lastRenderedPageBreak/>
              <w:t>Antidiabe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C674" w14:textId="77777777" w:rsidR="00274EFB" w:rsidRPr="00EE23DC" w:rsidRDefault="00274EFB" w:rsidP="00F0059D">
            <w:r w:rsidRPr="00EE23DC">
              <w:t>GENERIC_DRUG-METFORMIN_HCL, GENERIC_DRUG-GLYBURIDE, GENERIC_DRUG-GLYBURIDE_MICRONIZED, GENERIC_DRUG-GLIMEPIRIDE, GENERIC_DRUG-GLIPIZIDE, GENERIC_DRUG-TOLAZAMIDE, GENERIC_DRUG-TOLBUTAMIDE, GENERIC_DRUG-CHLORPROPAMIDE, GENERIC_DRUG-PIOGLITAZONE_HCL, GENERIC_DRUG-ALOGLIPTIN_BENZ/PIOGLITAZONE, GENERIC_DRUG-PIOGLITAZONE_HCL/GLIMEPIRIDE, GENERIC_DRUG-PIOGLITAZONE_HCL/METFORMIN_HCL, GENERIC_DRUG-ROSIGLITAZONE/GLIMEPIRIDE, GENERIC_DRUG-ROSIGLITAZONE/METFORMIN_HCL, GENERIC_DRUG-ROSIGLITAZONE_MALEATE, GENERIC_DRUG-ALOGLIPTIN_BENZ/METFORMIN_HCL, GENERIC_DRUG-CANAGLIFLOZIN/METFORMIN_HCL, GENERIC_DRUG-DAPAGLIFLOZIN/METFORMIN_HCL, GENERIC_DRUG-EMPAGLIFLOZIN/METFORMIN_HCL, GENERIC_DRUG-ERTUGLIFLOZIN/METFORMIN, GENERIC_DRUG-GLIPIZIDE/METFORMIN_HCL, GENERIC_DRUG-GLYBURIDE/METFORMIN_HCL, GENERIC_DRUG-GLYBURIDE__MICRO/METFORMIN_HCL, GENERIC_DRUG-LINAGLIPTIN/METFORMIN_HCL, GENERIC_DRUG-METFORMIN/CAFF/AA7/HRB125/CHOL, GENERIC_DRUG-REPAGLINIDE/METFORMIN_HCL, GENERIC_DRUG-SAXAGLIPTIN_HCL/METFORMIN_HCL, GENERIC_DRUG-SITAGLIPTIN_PHOS/METFORMIN_HCL, GENERIC_DRUG-NATEGLINIDE, GENERIC_DRUG-REPAGLINIDE, GENERIC_DRUG-ACARBOSE, GENERIC_DRUG-MIGLITOL, GENERIC_DRUG-CANAGLIFLOZIN, GENERIC_DRUG-DAPAGLIFLOZIN/SAXAGLIPTIN_HCL, GENERIC_DRUG-DAPAGLIFLOZIN_PROPANEDIOL, GENERIC_DRUG-EMPAGLIFLOZIN, GENERIC_DRUG-EMPAGLIFLOZIN/LINAGLIPTIN, GENERIC_DRUG-ERTUGLIFLOZIN/SITAGLIPTIN, GENERIC_DRUG-ERTUGLIFLOZIN_PIDOLATE, GENERIC_DRUG-EXENATIDE, GENERIC_DRUG-EXENATIDE_MICROSPHERES, GENERIC_DRUG-LIXISENATIDE, GENERIC_DRUG-ALBIGLUTIDE, GENERIC_DRUG-DULAGLUTIDE, GENERIC_DRUG-LIRAGLUTIDE, GENERIC_DRUG-SEMAGLUTIDE, GENERIC_DRUG-TEDUGLUTIDE, GENERIC_DRUG-ALOGLIPTIN_BENZOATE, GENERIC_DRUG-LINAGLIPTIN, GENERIC_DRUG-SAXAGLIPTIN_HCL, GENERIC_DRUG-SITAGLIPTIN/SIMVASTATIN, GENERIC_DRUG-SITAGLIPTIN_PHOSPHATE, GENERIC_DRUG-</w:t>
            </w:r>
            <w:r w:rsidRPr="00EE23DC">
              <w:lastRenderedPageBreak/>
              <w:t>HUM_INSULIN_NPH/REG_INSULIN_HM, GENERIC_DRUG-INFUSION_SET-INSULIN_PUMP_BODY, GENERIC_DRUG-INFUSION_SET_FOR_INSULIN_PUMP, GENERIC_DRUG-INSULIN_ADMIN._SUPPLIES, GENERIC_DRUG-INSULIN_ASPART, GENERIC_DRUG-INSULIN_ASPART_(NIACINAMIDE), GENERIC_DRUG-INSULIN_ASPART_PROT/INSULN_ASP, GENERIC_DRUG-INSULIN_ASPART_PROTAM_&amp;_ASPART, GENERIC_DRUG-INSULIN_DEGLUDEC, GENERIC_DRUG-INSULIN_DEGLUDEC/LIRAGLUTIDE, GENERIC_DRUG-INSULIN_DETEMIR, GENERIC_DRUG-INSULIN_GLARGINE/LIXISENATIDE, GENERIC_DRUG-INSULIN_GLARGINE_HUM.REC.ANLOG, GENERIC_DRUG-INSULIN_GLULISINE, GENERIC_DRUG-INSULIN_ISOPHANE_NPH_BF-PK, GENERIC_DRUG-INSULIN_LISPRO, GENERIC_DRUG-INSULIN_LISPRO_PROTAMIN/LISPRO, GENERIC_DRUG-INSULIN_NPH_HUM/REG_INSULIN_HM, GENERIC_DRUG-INSULIN_NPH_HUMAN_ISOPHANE, GENERIC_DRUG-INSULIN_NPL/INSULIN_LISPRO, GENERIC_DRUG-INSULIN_PUMP/INFUS._SET/METER, GENERIC_DRUG-INSULIN_PUMP_CARTRIDGE, GENERIC_DRUG-INSULIN_PUMP_CONTROLLER, GENERIC_DRUG-INSULIN_PUMP_SYRINGE__1.8_ML, GENERIC_DRUG-INSULIN_PUMP_SYRINGE__3_ML, GENERIC_DRUG-INSULIN_REGULAR_BEEF-PORK, GENERIC_DRUG-INSULIN_REGULAR__HUMAN, GENERIC_DRUG-INSULIN_ULTRALENTE, GENERIC_DRUG-INSULIN_ZINC_BEEF-PORK, GENERIC_DRUG-INSULN_ASP_PRT/INSULIN_ASPART, GENERIC_DRUG-NEEDLELESS_ACCESS._DEV_INSULIN, GENERIC_DRUG-NEEDLES__INSULIN_DISP.__SAFETY, GENERIC_DRUG-NEEDLES__INSULIN_DISPOSABLE, GENERIC_DRUG-NPH__HUMAN_INSULIN_ISOPHANE, GENERIC_DRUG-SUB-Q_INSULIN_DEVICE__20_UNIT, GENERIC_DRUG-SUB-Q_INSULIN_DEVICE__30_UNIT, GENERIC_DRUG-SUB-Q_INSULIN_DEVICE__40_UNIT, GENERIC_DRUG-SUBCUTANEOUS_INSULIN_PUMP, GENERIC_DRUG-SUBQ_INSULIN_PUMP_GLUC.MON.SYS, GENERIC_DRUG-SYRINGE-NEEDLE_INSULIN_0.5_ML, GENERIC_DRUG-SYRINGE_&amp;_NEEDLE_INSULIN_1_ML, GENERIC_DRUG-SYRINGE_AND_NEEDLE_INSULIN_1ML, GENERIC_DRUG-SYRINGE_INSULIN_NEEDLESS_1_ML, GENERIC_DRUG-SYRINGE_W-</w:t>
            </w:r>
            <w:r w:rsidRPr="00EE23DC">
              <w:lastRenderedPageBreak/>
              <w:t>NDL__DISP.__INSULIN, GENERIC_DRUG-SYRINGE_WITH_NEEDLE__INSULIN, GENERIC_DRUG-SYR_NDL_INSULIN_1ML-SHARPS_BIN</w:t>
            </w:r>
          </w:p>
        </w:tc>
      </w:tr>
      <w:tr w:rsidR="00274EFB" w:rsidRPr="00EE23DC" w14:paraId="3DA596E7" w14:textId="77777777" w:rsidTr="00F0059D">
        <w:trPr>
          <w:trHeight w:val="39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15D2B" w14:textId="77777777" w:rsidR="00274EFB" w:rsidRPr="00EE23DC" w:rsidRDefault="00274EFB" w:rsidP="00F0059D">
            <w:r w:rsidRPr="00EE23DC">
              <w:lastRenderedPageBreak/>
              <w:t>Antihypertens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09D2" w14:textId="77777777" w:rsidR="00274EFB" w:rsidRPr="00EE23DC" w:rsidRDefault="00274EFB" w:rsidP="00F0059D">
            <w:r w:rsidRPr="00EE23DC">
              <w:t>GENERIC_DRUG-LISINOPRIL, GENERIC_DRUG-RAMIPRIL, GENERIC_DRUG-PERINDOPRIL_ERBUMINE, GENERIC_DRUG-QUINAPRIL_HCL, GENERIC_DRUG-CAPTOPRIL, GENERIC_DRUG-MOEXIPRIL_HCL, GENERIC_DRUG-TRANDOLAPRIL, GENERIC_DRUG-ENALAPRILAT_DIHYDRATE, GENERIC_DRUG-ENALAPRIL_MALEATE, GENERIC_DRUG-LISINOPRIL/HYDROCHLOROTHIAZIDE, GENERIC_DRUG-QUINAPRIL/HYDROCHLOROTHIAZIDE, GENERIC_DRUG-CAPTOPRIL/HYDROCHLOROTHIAZIDE, GENERIC_DRUG-MOEXIPRIL/HYDROCHLOROTHIAZIDE, GENERIC_DRUG-ENALAPRIL/HYDROCHLOROTHIAZIDE, GENERIC_DRUG-LOSARTAN_POTASSIUM, GENERIC_DRUG-VALSARTAN, GENERIC_DRUG-IRBESARTAN, GENERIC_DRUG-CANDESARTAN_CILEXETIL, GENERIC_DRUG-TELMISARTAN, GENERIC_DRUG-LOSARTAN/HYDROCHLOROTHIAZIDE, GENERIC_DRUG-VALSARTAN/HYDROCHLOROTHIAZIDE, GENERIC_DRUG-OLMESARTAN/HYDROCHLOROTHIAZIDE, GENERIC_DRUG-IRBESARTAN/HYDROCHLOROTHIAZIDE, GENERIC_DRUG-CANDESARTAN/HYDROCHLOROTHIAZID, GENERIC_DRUG-TELMISARTAN/HYDROCHLOROTHIAZID, GENERIC_DRUG-VERAPAMIL_HCL, GENERIC_DRUG-AMLODIPINE_BESYLATE, GENERIC_DRUG-DILTIAZEM_HCL, GENERIC_DRUG-FELODIPINE, GENERIC_DRUG-NICARDIPINE_HCL, GENERIC_DRUG-CHLOROTHIAZIDE, GENERIC_DRUG-CHLOROTHIAZIDE_SODIUM, GENERIC_DRUG-HYDROCHLOROTHIAZIDE, GENERIC_DRUG-CHLORTHALIDONE, GENERIC_DRUG-METOLAZONE</w:t>
            </w:r>
          </w:p>
        </w:tc>
      </w:tr>
      <w:tr w:rsidR="00274EFB" w:rsidRPr="00EE23DC" w14:paraId="7AC906A2" w14:textId="77777777" w:rsidTr="00F0059D">
        <w:trPr>
          <w:trHeight w:val="56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FF0D" w14:textId="77777777" w:rsidR="00274EFB" w:rsidRPr="00EE23DC" w:rsidRDefault="00274EFB" w:rsidP="00F0059D">
            <w:r w:rsidRPr="00EE23DC">
              <w:lastRenderedPageBreak/>
              <w:t>Anti-inflammat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7551D" w14:textId="77777777" w:rsidR="00274EFB" w:rsidRPr="00EE23DC" w:rsidRDefault="00274EFB" w:rsidP="00F0059D">
            <w:r w:rsidRPr="00EE23DC">
              <w:t>GENERIC_DRUG-PREDNISONE, GENERIC_DRUG-PREDNISONE_MICRONIZED, GENERIC_DRUG-GENTAMICIN_SULF/PREDNISOLONE, GENERIC_DRUG-METHYLPREDNISOLONE, GENERIC_DRUG-METHYLPREDNISOLONE/BUPIVACAINE, GENERIC_DRUG-METHYLPREDNISOLONE_ACETATE, GENERIC_DRUG-METHYLPREDNISOLONE_AC__MICRO, GENERIC_DRUG-METHYLPREDNISOLONE_SOD_SUCC, GENERIC_DRUG-METHYLPREDNISOLONE_SOD_SUCC/PF, GENERIC_DRUG-METHYLPREDNISOLONE__MICRONIZED, GENERIC_DRUG-PREDNISOLONE, GENERIC_DRUG-PREDNISOLONE_ACETATE, GENERIC_DRUG-PREDNISOLONE_ACETATE__MICRO, GENERIC_DRUG-PREDNISOLONE_SOD_PH/PEAK_FLOW, GENERIC_DRUG-PREDNISOLONE_SOD_PHOSPHATE, GENERIC_DRUG-PREDNISOLONE__MICRONIZED, GENERIC_DRUG-SULFACETAMIDE/PREDNISOLONE, GENERIC_DRUG-SULFACETAMIDE/PREDNISOLONE_SP, GENERIC_DRUG-CHLORPHEN/PHENYLEPH/IBUPROFEN, GENERIC_DRUG-CHLORPHEN/PSEUDOEPH/IBUPROFEN, GENERIC_DRUG-HYDROCODONE/IBUPROFEN, GENERIC_DRUG-IBUPROFEN, GENERIC_DRUG-IBUPROFEN/DIPHENHYDRAMINE_CIT, GENERIC_DRUG-IBUPROFEN/DIPHENHYDRAMINE_HCL, GENERIC_DRUG-IBUPROFEN/FAMOTIDINE, GENERIC_DRUG-IBUPROFEN/OXYCODONE_HCL, GENERIC_DRUG-IBUPROFEN/PHENYLEPHRINE_HCL, GENERIC_DRUG-IBUPROFEN/PSEUDOEPHEDRINE_HCL, GENERIC_DRUG-LANSOPRAZOLE/NAPROXEN, GENERIC_DRUG-NAPROXEN, GENERIC_DRUG-NAPROXEN/DIET._SUPP_11, GENERIC_DRUG-NAPROXEN/ESOMEPRAZOLE_MAG, GENERIC_DRUG-NAPROXEN_SOD/DIPHENHYDRAMINE, GENERIC_DRUG-NAPROXEN_SODIUM, GENERIC_DRUG-NAPROXEN_SODIUM/P-EPHED_HCL, GENERIC_DRUG-NAPROXEN_SODIUM/PSEUDOEPHEDRIN, GENERIC_DRUG-SUMATRIPTAN_SUCC/NAPROXEN_SOD, GENERIC_DRUG-INTERFERON_BETA-1A/ALBUMIN, GENERIC_DRUG-INTERFERON_BETA-1B, GENERIC_DRUG-INTERFERON_GAMMA-1B_RECOMB., GENERIC_DRUG-PEGINTERFERON_ALFA-2A, GENERIC_DRUG-PEGINTERFERON_ALFA-2B, GENERIC_DRUG-PEGINTERFERON_BETA-1A, GENERIC_DRUG-RIBAVIRIN/INTERFERON_A-2B, GENERIC_DRUG-FINGOLIMOD_HCL, GENERIC_DRUG-DIMETHYL_FUMARATE, GENERIC_DRUG-GLATIRAMER_ACETATE, GENERIC_DRUG-TERIFLUNOMIDE</w:t>
            </w:r>
          </w:p>
        </w:tc>
      </w:tr>
      <w:tr w:rsidR="00274EFB" w:rsidRPr="00EE23DC" w14:paraId="1AB05A02" w14:textId="77777777" w:rsidTr="00F0059D">
        <w:trPr>
          <w:trHeight w:val="6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07189" w14:textId="77777777" w:rsidR="00274EFB" w:rsidRPr="00EE23DC" w:rsidRDefault="00274EFB" w:rsidP="00F0059D">
            <w:r w:rsidRPr="00EE23DC">
              <w:lastRenderedPageBreak/>
              <w:t>SE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051D6" w14:textId="77777777" w:rsidR="00274EFB" w:rsidRPr="00EE23DC" w:rsidRDefault="00274EFB" w:rsidP="00F0059D">
            <w:r w:rsidRPr="00EE23DC">
              <w:t>GENERIC_DRUG-100858, GENERIC_DRUG-100578, GENERIC_DRUG-105312, GENERIC_DRUG-101513, GENERIC_DRUG-104120, GENERIC_DRUG-105517, GENERIC_DRUG-103413</w:t>
            </w:r>
          </w:p>
        </w:tc>
      </w:tr>
      <w:tr w:rsidR="00274EFB" w:rsidRPr="00EE23DC" w14:paraId="5E4C525D" w14:textId="77777777" w:rsidTr="00F0059D">
        <w:trPr>
          <w:trHeight w:val="19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9BB57" w14:textId="77777777" w:rsidR="00274EFB" w:rsidRPr="00EE23DC" w:rsidRDefault="00274EFB" w:rsidP="00F0059D">
            <w:r w:rsidRPr="00EE23DC">
              <w:t>AD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F6C9" w14:textId="77777777" w:rsidR="00274EFB" w:rsidRPr="00EE23DC" w:rsidRDefault="00274EFB" w:rsidP="00F0059D">
            <w:r w:rsidRPr="00EE23DC">
              <w:t>GENERIC_DRUG-LEUPROLIDE/NORETHINDRONE_ACET, GENERIC_DRUG-LEUPROLIDE_ACETATE, GENERIC_DRUG-FLUTAMIDE, GENERIC_DRUG-BICALUTAMIDE, GENERIC_DRUG-ABIRATERONE_ACETATE, GENERIC_DRUG-NILUTAMIDE, GENERIC_DRUG-ENZALUTAMIDE, GENERIC_DRUG-DEGARELIX_ACETATE, GENERIC_DRUG-GOSERELIN_ACETATE, GENERIC_DRUG-TRIPTORELIN_PAMOATE, GENERIC_DRUG-HISTRELIN_ACETATE, GENERIC_DRUG-KETOCONAZOLE, DRUG-LEUPROLIDE_ACETATE, DRUG-ELIGARD, DRUG-LUPRON, DRUG-LUPRON_DEPOT, DRUG-LUPRON_DEPOT-PED, DRUG-CASODEX, DRUG-ZYTIGA, DRUG-NILANDRON, DRUG-FIRMAGON, DRUG-ZOLADEX, DRUG-TRELSTAR, DRUG-VANTAS, DRUG-NIZORAL, DRUG-NIZORAL_A-D</w:t>
            </w:r>
          </w:p>
        </w:tc>
      </w:tr>
      <w:tr w:rsidR="00274EFB" w:rsidRPr="00EE23DC" w14:paraId="72F801BA" w14:textId="77777777" w:rsidTr="00F0059D">
        <w:trPr>
          <w:trHeight w:val="14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08F5B" w14:textId="77777777" w:rsidR="00274EFB" w:rsidRPr="00EE23DC" w:rsidRDefault="00274EFB" w:rsidP="00F0059D">
            <w:r w:rsidRPr="00EE23DC"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85A2A" w14:textId="77777777" w:rsidR="00274EFB" w:rsidRPr="00EE23DC" w:rsidRDefault="00274EFB" w:rsidP="00F0059D">
            <w:r w:rsidRPr="00EE23DC">
              <w:t>GENERIC_DRUG-ATORVASTATIN_CALCIUM, GENERIC_DRUG-SIMVASTATIN, GENERIC_DRUG-ROSUVASTATIN_CALCIUM, GENERIC_DRUG-PRAVASTATIN_SODIUM, GENERIC_DRUG-LOVASTATIN, GENERIC_DRUG-FLUVASTATIN_SODIUM, GENERIC_DRUG-PITAVASTATIN_CALCIUM, DRUG-ATORVASTATIN_CALCIUM, DRUG-LOVASTATIN, DRUG-PRAVASTATIN_SODIUM, DRUG-SIMVASTATIN, DRUG-ROSUVASTATIN_CALCIUM, DRUG-FLUVASTATIN_SODIUM, DRUG-MEVACOR, DRUG-ALTOPREV, DRUG-LIPITOR, DRUG-PRAVACHOL, DRUG-ZOCOR, DRUG-CRESTOR, DRUG-LESCOL, DRUG-LESCOL_XL, DRUG-LIVALO</w:t>
            </w:r>
          </w:p>
        </w:tc>
      </w:tr>
      <w:tr w:rsidR="00274EFB" w:rsidRPr="00EE23DC" w14:paraId="7F4C1A54" w14:textId="77777777" w:rsidTr="00F0059D">
        <w:trPr>
          <w:trHeight w:val="1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422B" w14:textId="77777777" w:rsidR="00274EFB" w:rsidRPr="00EE23DC" w:rsidRDefault="00274EFB" w:rsidP="00F0059D">
            <w:r w:rsidRPr="00EE23DC">
              <w:t>M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405E" w14:textId="77777777" w:rsidR="00274EFB" w:rsidRPr="00EE23DC" w:rsidRDefault="00274EFB" w:rsidP="00F0059D">
            <w:r w:rsidRPr="00EE23DC">
              <w:t>DRUG-ALORA, DRUG-CENESTIN, DRUG-CLIMARA, DRUG-DELESTROGEN, DRUG-DIVIGEL, DRUG-ELESTRIN, DRUG-ENJUVIA, DRUG-ESTRACE, DRUG-ESTRADERM, DRUG-ESTRING, DRUG-EVAMIST, DRUG-FEMRING, DRUG-MENEST, DRUG-MENOSTAR, DRUG-MINIVELLE, DRUG-PREMARIN, DRUG-VIVELLE-DOT, DRUG-PROMETRIUM, DRUG-PROVERA, DRUG-ACTIVELLA, DRUG-ANGELIQ, DRUG-CLIMARA_PRO, DRUG-COMBIPATCH, DRUG-FEMHRT, DRUG-PREFEST, DRUG-PREMPRO</w:t>
            </w:r>
          </w:p>
        </w:tc>
      </w:tr>
    </w:tbl>
    <w:p w14:paraId="259B13F6" w14:textId="77777777" w:rsidR="00274EFB" w:rsidRDefault="00274EFB" w:rsidP="00274EFB"/>
    <w:p w14:paraId="49597931" w14:textId="77777777" w:rsidR="00274EFB" w:rsidRDefault="00274EFB" w:rsidP="00274EFB"/>
    <w:p w14:paraId="088B28D1" w14:textId="77777777" w:rsidR="00274EFB" w:rsidRDefault="00274EFB" w:rsidP="00274EFB"/>
    <w:p w14:paraId="5DA98F7F" w14:textId="77777777" w:rsidR="00274EFB" w:rsidRDefault="00274EFB" w:rsidP="00274EFB"/>
    <w:p w14:paraId="340D4345" w14:textId="77777777" w:rsidR="00591D00" w:rsidRDefault="00591D00"/>
    <w:sectPr w:rsidR="00591D00" w:rsidSect="00274E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EFB"/>
    <w:rsid w:val="00076C1E"/>
    <w:rsid w:val="001854FE"/>
    <w:rsid w:val="001930E7"/>
    <w:rsid w:val="00274EFB"/>
    <w:rsid w:val="005012D3"/>
    <w:rsid w:val="00591D00"/>
    <w:rsid w:val="006D0301"/>
    <w:rsid w:val="009645DC"/>
    <w:rsid w:val="009A53BB"/>
    <w:rsid w:val="00A4307D"/>
    <w:rsid w:val="00D30D42"/>
    <w:rsid w:val="00D61EBC"/>
    <w:rsid w:val="00D633BF"/>
    <w:rsid w:val="00F11699"/>
    <w:rsid w:val="00F7083F"/>
    <w:rsid w:val="00F8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0904A"/>
  <w15:chartTrackingRefBased/>
  <w15:docId w15:val="{815A449C-72CB-A843-BB06-D77360A1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EFB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76C1E"/>
    <w:pPr>
      <w:contextualSpacing/>
    </w:pPr>
    <w:rPr>
      <w:rFonts w:ascii="Arial" w:eastAsiaTheme="majorEastAsia" w:hAnsi="Arial" w:cstheme="majorBidi"/>
      <w:color w:val="4472C4" w:themeColor="accent1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C1E"/>
    <w:rPr>
      <w:rFonts w:eastAsiaTheme="majorEastAsia" w:cstheme="majorBidi"/>
      <w:color w:val="4472C4" w:themeColor="accent1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76C1E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4472C4" w:themeColor="accent1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76C1E"/>
    <w:rPr>
      <w:rFonts w:asciiTheme="minorHAnsi" w:eastAsiaTheme="minorEastAsia" w:hAnsiTheme="minorHAnsi" w:cstheme="minorBidi"/>
      <w:color w:val="4472C4" w:themeColor="accent1"/>
      <w:spacing w:val="15"/>
      <w:sz w:val="2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37</Words>
  <Characters>9333</Characters>
  <Application>Microsoft Office Word</Application>
  <DocSecurity>0</DocSecurity>
  <Lines>77</Lines>
  <Paragraphs>21</Paragraphs>
  <ScaleCrop>false</ScaleCrop>
  <Company/>
  <LinksUpToDate>false</LinksUpToDate>
  <CharactersWithSpaces>10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 Flores, Helena - (hcortesflores)</dc:creator>
  <cp:keywords/>
  <dc:description/>
  <cp:lastModifiedBy>Cortes Flores, Helena - (hcortesflores)</cp:lastModifiedBy>
  <cp:revision>2</cp:revision>
  <dcterms:created xsi:type="dcterms:W3CDTF">2024-02-19T16:10:00Z</dcterms:created>
  <dcterms:modified xsi:type="dcterms:W3CDTF">2024-02-19T16:10:00Z</dcterms:modified>
</cp:coreProperties>
</file>